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EC3EC" w14:textId="5DDEC987" w:rsidR="00BE3473" w:rsidRPr="00E16FCD" w:rsidRDefault="00BE3473" w:rsidP="00BE3473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16FCD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S3</w:t>
      </w:r>
      <w:r w:rsidRPr="00E16FCD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Estimates of </w:t>
      </w:r>
      <w:r w:rsidR="00030760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effects </w:t>
      </w:r>
      <w:r w:rsidR="00030760">
        <w:rPr>
          <w:rFonts w:ascii="Arial" w:hAnsi="Arial" w:cs="Arial"/>
          <w:color w:val="000000" w:themeColor="text1"/>
          <w:sz w:val="24"/>
          <w:szCs w:val="24"/>
        </w:rPr>
        <w:t xml:space="preserve">of factors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o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demographic parameters </w:t>
      </w:r>
      <w:r w:rsidR="00030760">
        <w:rPr>
          <w:rFonts w:ascii="Arial" w:hAnsi="Arial" w:cs="Arial"/>
          <w:color w:val="000000" w:themeColor="text1"/>
          <w:sz w:val="24"/>
          <w:szCs w:val="24"/>
        </w:rPr>
        <w:t>in a population of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E5955">
        <w:rPr>
          <w:rFonts w:ascii="Arial" w:hAnsi="Arial" w:cs="Arial"/>
          <w:i/>
          <w:color w:val="000000" w:themeColor="text1"/>
          <w:sz w:val="24"/>
          <w:szCs w:val="24"/>
        </w:rPr>
        <w:t>Ophrys sphegodes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="00296A7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65E60">
        <w:rPr>
          <w:rFonts w:ascii="Arial" w:hAnsi="Arial" w:cs="Arial"/>
          <w:color w:val="000000" w:themeColor="text1"/>
          <w:sz w:val="24"/>
          <w:szCs w:val="24"/>
        </w:rPr>
        <w:t xml:space="preserve">monitored </w:t>
      </w:r>
      <w:r>
        <w:rPr>
          <w:rFonts w:ascii="Arial" w:hAnsi="Arial" w:cs="Arial"/>
          <w:color w:val="000000" w:themeColor="text1"/>
          <w:sz w:val="24"/>
          <w:szCs w:val="24"/>
        </w:rPr>
        <w:t>for 32 years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at </w:t>
      </w:r>
      <w:r w:rsidR="006725FD" w:rsidRPr="006725FD">
        <w:rPr>
          <w:rFonts w:ascii="Arial" w:hAnsi="Arial" w:cs="Arial"/>
          <w:color w:val="000000" w:themeColor="text1"/>
          <w:sz w:val="24"/>
          <w:szCs w:val="24"/>
        </w:rPr>
        <w:t xml:space="preserve">Castle Hill National Nature </w:t>
      </w:r>
      <w:r w:rsidR="005A12C6">
        <w:rPr>
          <w:rFonts w:ascii="Arial" w:hAnsi="Arial" w:cs="Arial"/>
          <w:color w:val="000000" w:themeColor="text1"/>
          <w:sz w:val="24"/>
          <w:szCs w:val="24"/>
        </w:rPr>
        <w:t>R</w:t>
      </w:r>
      <w:r w:rsidR="006725FD" w:rsidRPr="006725FD">
        <w:rPr>
          <w:rFonts w:ascii="Arial" w:hAnsi="Arial" w:cs="Arial"/>
          <w:color w:val="000000" w:themeColor="text1"/>
          <w:sz w:val="24"/>
          <w:szCs w:val="24"/>
        </w:rPr>
        <w:t>eserve in Sussex, England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Fixed factors include size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in yea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growth between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year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B70B93">
        <w:rPr>
          <w:rFonts w:ascii="Arial" w:hAnsi="Arial" w:cs="Arial"/>
          <w:i/>
          <w:color w:val="000000" w:themeColor="text1"/>
          <w:sz w:val="24"/>
          <w:szCs w:val="24"/>
        </w:rPr>
        <w:t>Grw</w:t>
      </w:r>
      <w:r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given as </w:t>
      </w:r>
      <w:r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>-</w:t>
      </w:r>
      <w:r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-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flowering status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in yea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number of flowers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in yea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>
        <w:rPr>
          <w:rFonts w:ascii="Arial" w:hAnsi="Arial" w:cs="Arial"/>
          <w:color w:val="000000" w:themeColor="text1"/>
          <w:sz w:val="24"/>
          <w:szCs w:val="24"/>
        </w:rPr>
        <w:t>number of years since the first observation of the individual (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i/>
          <w:color w:val="000000" w:themeColor="text1"/>
          <w:sz w:val="24"/>
          <w:szCs w:val="24"/>
        </w:rPr>
        <w:t>SE</w:t>
      </w:r>
      <w:r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abbreviated from </w:t>
      </w:r>
      <w:r w:rsidRPr="006C5483">
        <w:rPr>
          <w:rFonts w:ascii="Arial" w:hAnsi="Arial" w:cs="Arial"/>
          <w:i/>
          <w:color w:val="000000" w:themeColor="text1"/>
          <w:sz w:val="24"/>
          <w:szCs w:val="24"/>
        </w:rPr>
        <w:t>Time Since Entry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which is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>a proxy for ag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total precipitation </w:t>
      </w:r>
      <w:r w:rsidR="005A12C6">
        <w:rPr>
          <w:rFonts w:ascii="Arial" w:hAnsi="Arial" w:cs="Arial"/>
          <w:color w:val="000000" w:themeColor="text1"/>
          <w:sz w:val="24"/>
          <w:szCs w:val="24"/>
        </w:rPr>
        <w:t>from the start of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February </w:t>
      </w:r>
      <w:r w:rsidR="005A12C6">
        <w:rPr>
          <w:rFonts w:ascii="Arial" w:hAnsi="Arial" w:cs="Arial"/>
          <w:color w:val="000000" w:themeColor="text1"/>
          <w:sz w:val="24"/>
          <w:szCs w:val="24"/>
        </w:rPr>
        <w:t xml:space="preserve">until the end of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May of year </w:t>
      </w:r>
      <w:r w:rsidR="006725FD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65E60">
        <w:rPr>
          <w:rFonts w:ascii="Arial" w:hAnsi="Arial" w:cs="Arial"/>
          <w:color w:val="000000" w:themeColor="text1"/>
          <w:sz w:val="24"/>
          <w:szCs w:val="24"/>
        </w:rPr>
        <w:t>and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725FD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>+1 (</w:t>
      </w:r>
      <w:r w:rsidR="006725FD" w:rsidRPr="006725FD">
        <w:rPr>
          <w:rFonts w:ascii="Arial" w:hAnsi="Arial" w:cs="Arial"/>
          <w:i/>
          <w:color w:val="000000" w:themeColor="text1"/>
          <w:sz w:val="24"/>
          <w:szCs w:val="24"/>
        </w:rPr>
        <w:t>SpPrec</w:t>
      </w:r>
      <w:r w:rsidR="006725FD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6725FD" w:rsidRPr="006725FD">
        <w:rPr>
          <w:rFonts w:ascii="Arial" w:hAnsi="Arial" w:cs="Arial"/>
          <w:i/>
          <w:color w:val="000000" w:themeColor="text1"/>
          <w:sz w:val="24"/>
          <w:szCs w:val="24"/>
        </w:rPr>
        <w:t>SpPrec</w:t>
      </w:r>
      <w:r w:rsidR="006725FD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, respectively), the number of </w:t>
      </w:r>
      <w:r w:rsidR="005A12C6">
        <w:rPr>
          <w:rFonts w:ascii="Arial" w:hAnsi="Arial" w:cs="Arial"/>
          <w:color w:val="000000" w:themeColor="text1"/>
          <w:sz w:val="24"/>
          <w:szCs w:val="24"/>
        </w:rPr>
        <w:t xml:space="preserve">hours of sunshine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in April and May of year </w:t>
      </w:r>
      <w:r w:rsidR="006725FD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65E60">
        <w:rPr>
          <w:rFonts w:ascii="Arial" w:hAnsi="Arial" w:cs="Arial"/>
          <w:color w:val="000000" w:themeColor="text1"/>
          <w:sz w:val="24"/>
          <w:szCs w:val="24"/>
        </w:rPr>
        <w:t>and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725FD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>+1 (</w:t>
      </w:r>
      <w:r w:rsidR="006725FD" w:rsidRPr="006725FD">
        <w:rPr>
          <w:rFonts w:ascii="Arial" w:hAnsi="Arial" w:cs="Arial"/>
          <w:i/>
          <w:color w:val="000000" w:themeColor="text1"/>
          <w:sz w:val="24"/>
          <w:szCs w:val="24"/>
        </w:rPr>
        <w:t>Sun</w:t>
      </w:r>
      <w:r w:rsidR="006725FD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6725FD" w:rsidRPr="006725FD">
        <w:rPr>
          <w:rFonts w:ascii="Arial" w:hAnsi="Arial" w:cs="Arial"/>
          <w:i/>
          <w:color w:val="000000" w:themeColor="text1"/>
          <w:sz w:val="24"/>
          <w:szCs w:val="24"/>
        </w:rPr>
        <w:t>Sun</w:t>
      </w:r>
      <w:r w:rsidR="006725FD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, respectively),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s well as all possible interactions in the given model. Size was measured as the number of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>leav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Year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wa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ncluded as </w:t>
      </w:r>
      <w:r w:rsidR="006725FD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andom effect in all models. As seedlings could not be tracked longitudinally, no models are presented for that stage.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Mixed model analysis was conducted using function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glmer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in package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lme4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in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R</w:t>
      </w:r>
      <w:r w:rsidR="006725FD" w:rsidRPr="006725FD">
        <w:rPr>
          <w:rFonts w:ascii="Arial" w:hAnsi="Arial" w:cs="Arial"/>
          <w:color w:val="000000" w:themeColor="text1"/>
          <w:sz w:val="24"/>
          <w:szCs w:val="24"/>
        </w:rPr>
        <w:t xml:space="preserve"> 3.2.2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R Core Team&lt;/Author&gt;&lt;Year&gt;2012&lt;/Year&gt;&lt;RecNum&gt;3219&lt;/RecNum&gt;&lt;DisplayText&gt;(Bates, Maechler &amp;amp; Bolker 2012; R Core Team 2012)&lt;/DisplayText&gt;&lt;record&gt;&lt;rec-number&gt;3219&lt;/rec-number&gt;&lt;foreign-keys&gt;&lt;key app="EN" db-id="zt0f9ffvhd9a0texew8v0v9hrdvf20sztsrz"&gt;3219&lt;/key&gt;&lt;/foreign-keys&gt;&lt;ref-type name="Computer Program"&gt;9&lt;/ref-type&gt;&lt;contributors&gt;&lt;authors&gt;&lt;author&gt;R Core Team,&lt;/author&gt;&lt;/authors&gt;&lt;/contributors&gt;&lt;titles&gt;&lt;title&gt;&lt;style face="italic" font="default" size="100%"&gt;R&lt;/style&gt;&lt;style face="normal" font="default" size="100%"&gt;: a language and environment for statistical computing&lt;/style&gt;&lt;/title&gt;&lt;/titles&gt;&lt;edition&gt;2.10&lt;/edition&gt;&lt;dates&gt;&lt;year&gt;2012&lt;/year&gt;&lt;/dates&gt;&lt;pub-location&gt;Vienna, Austria&lt;/pub-location&gt;&lt;publisher&gt;R Foundation for Statistical Computing&lt;/publisher&gt;&lt;isbn&gt;3-900051-07-0&lt;/isbn&gt;&lt;urls&gt;&lt;related-urls&gt;&lt;url&gt;www.R-project.org&lt;/url&gt;&lt;/related-urls&gt;&lt;/urls&gt;&lt;/record&gt;&lt;/Cite&gt;&lt;Cite&gt;&lt;Author&gt;Bates&lt;/Author&gt;&lt;Year&gt;2012&lt;/Year&gt;&lt;RecNum&gt;4506&lt;/RecNum&gt;&lt;record&gt;&lt;rec-number&gt;4506&lt;/rec-number&gt;&lt;foreign-keys&gt;&lt;key app="EN" db-id="zt0f9ffvhd9a0texew8v0v9hrdvf20sztsrz"&gt;4506&lt;/key&gt;&lt;/foreign-keys&gt;&lt;ref-type name="Computer Program"&gt;9&lt;/ref-type&gt;&lt;contributors&gt;&lt;authors&gt;&lt;author&gt;Bates, Douglas&lt;/author&gt;&lt;author&gt;Maechler, Martin&lt;/author&gt;&lt;author&gt;Bolker, Ben&lt;/author&gt;&lt;/authors&gt;&lt;/contributors&gt;&lt;titles&gt;&lt;title&gt;&lt;style face="italic" font="default" size="100%"&gt;lme4&lt;/style&gt;&lt;style face="normal" font="default" size="100%"&gt;: linear mixed-effects models using S4 classes&lt;/style&gt;&lt;/title&gt;&lt;/titles&gt;&lt;edition&gt;0.9999999-0&lt;/edition&gt;&lt;dates&gt;&lt;year&gt;2012&lt;/year&gt;&lt;/dates&gt;&lt;urls&gt;&lt;/urls&gt;&lt;/record&gt;&lt;/Cite&gt;&lt;/EndNote&gt;</w:instrTex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>(</w:t>
      </w:r>
      <w:hyperlink w:anchor="_ENREF_1" w:tooltip="Bates, 2012 #4506" w:history="1">
        <w:r w:rsidRPr="00E16FCD">
          <w:rPr>
            <w:rFonts w:ascii="Arial" w:hAnsi="Arial" w:cs="Arial"/>
            <w:noProof/>
            <w:color w:val="000000" w:themeColor="text1"/>
            <w:sz w:val="24"/>
            <w:szCs w:val="24"/>
          </w:rPr>
          <w:t>Bates, Maechler &amp; Bolker 2012</w:t>
        </w:r>
      </w:hyperlink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 xml:space="preserve">; </w:t>
      </w:r>
      <w:hyperlink w:anchor="_ENREF_22" w:tooltip="R Core Team, 2012 #3219" w:history="1">
        <w:r w:rsidRPr="00E16FCD">
          <w:rPr>
            <w:rFonts w:ascii="Arial" w:hAnsi="Arial" w:cs="Arial"/>
            <w:noProof/>
            <w:color w:val="000000" w:themeColor="text1"/>
            <w:sz w:val="24"/>
            <w:szCs w:val="24"/>
          </w:rPr>
          <w:t>R Core Team 2012</w:t>
        </w:r>
      </w:hyperlink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>)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="0006030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60306" w:rsidRPr="00060306">
        <w:rPr>
          <w:rFonts w:ascii="Arial" w:hAnsi="Arial" w:cs="Arial"/>
          <w:color w:val="FF0000"/>
          <w:sz w:val="24"/>
          <w:szCs w:val="24"/>
        </w:rPr>
        <w:t xml:space="preserve">Estimates are derived from the model with the lowest AICc unless noted, in which </w:t>
      </w:r>
      <w:r w:rsidR="00485C58">
        <w:rPr>
          <w:rFonts w:ascii="Arial" w:hAnsi="Arial" w:cs="Arial"/>
          <w:color w:val="FF0000"/>
          <w:sz w:val="24"/>
          <w:szCs w:val="24"/>
        </w:rPr>
        <w:t xml:space="preserve">case </w:t>
      </w:r>
      <w:r w:rsidR="00060306" w:rsidRPr="00060306">
        <w:rPr>
          <w:rFonts w:ascii="Arial" w:hAnsi="Arial" w:cs="Arial"/>
          <w:color w:val="FF0000"/>
          <w:sz w:val="24"/>
          <w:szCs w:val="24"/>
        </w:rPr>
        <w:t>they are derived from an equally parsimonious model with fewer parameters.</w:t>
      </w:r>
    </w:p>
    <w:tbl>
      <w:tblPr>
        <w:tblStyle w:val="LightShading"/>
        <w:tblW w:w="6792" w:type="dxa"/>
        <w:tblLook w:val="04A0" w:firstRow="1" w:lastRow="0" w:firstColumn="1" w:lastColumn="0" w:noHBand="0" w:noVBand="1"/>
      </w:tblPr>
      <w:tblGrid>
        <w:gridCol w:w="2764"/>
        <w:gridCol w:w="1446"/>
        <w:gridCol w:w="1292"/>
        <w:gridCol w:w="1290"/>
      </w:tblGrid>
      <w:tr w:rsidR="00BE3473" w:rsidRPr="00E16FCD" w14:paraId="69722847" w14:textId="77777777" w:rsidTr="00BE3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2" w:type="dxa"/>
            <w:gridSpan w:val="4"/>
            <w:tcBorders>
              <w:bottom w:val="nil"/>
            </w:tcBorders>
          </w:tcPr>
          <w:p w14:paraId="73F71875" w14:textId="77777777" w:rsidR="00BE3473" w:rsidRPr="00E16FCD" w:rsidRDefault="00BE3473" w:rsidP="006725FD">
            <w:pPr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O. sphegodes</w:t>
            </w: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m</w:t>
            </w: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odel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s</w:t>
            </w:r>
          </w:p>
        </w:tc>
      </w:tr>
      <w:tr w:rsidR="00BE3473" w:rsidRPr="00E16FCD" w14:paraId="0C50E806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single" w:sz="8" w:space="0" w:color="000000" w:themeColor="text1"/>
            </w:tcBorders>
          </w:tcPr>
          <w:p w14:paraId="28146C71" w14:textId="77777777" w:rsidR="00BE3473" w:rsidRPr="00E16FCD" w:rsidRDefault="00BE3473" w:rsidP="006725F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>Effects</w:t>
            </w:r>
          </w:p>
        </w:tc>
        <w:tc>
          <w:tcPr>
            <w:tcW w:w="1446" w:type="dxa"/>
            <w:tcBorders>
              <w:top w:val="nil"/>
              <w:bottom w:val="single" w:sz="8" w:space="0" w:color="000000" w:themeColor="text1"/>
            </w:tcBorders>
          </w:tcPr>
          <w:p w14:paraId="3290FA7A" w14:textId="77777777" w:rsidR="00BE3473" w:rsidRPr="00E16FCD" w:rsidRDefault="00BE3473" w:rsidP="006725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92" w:type="dxa"/>
            <w:tcBorders>
              <w:top w:val="nil"/>
              <w:bottom w:val="single" w:sz="8" w:space="0" w:color="000000" w:themeColor="text1"/>
            </w:tcBorders>
          </w:tcPr>
          <w:p w14:paraId="7EE5E279" w14:textId="77777777" w:rsidR="00BE3473" w:rsidRPr="00E16FCD" w:rsidRDefault="00BE3473" w:rsidP="006725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90" w:type="dxa"/>
            <w:tcBorders>
              <w:top w:val="nil"/>
              <w:bottom w:val="single" w:sz="8" w:space="0" w:color="000000" w:themeColor="text1"/>
            </w:tcBorders>
          </w:tcPr>
          <w:p w14:paraId="542E3916" w14:textId="77777777" w:rsidR="00BE3473" w:rsidRPr="00E16FCD" w:rsidRDefault="00BE3473" w:rsidP="006725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03B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≤</w:t>
            </w:r>
          </w:p>
        </w:tc>
      </w:tr>
      <w:tr w:rsidR="00BE3473" w:rsidRPr="00E16FCD" w14:paraId="07E5911A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left w:val="nil"/>
            </w:tcBorders>
          </w:tcPr>
          <w:p w14:paraId="0216BA8A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Survival probability</w:t>
            </w:r>
          </w:p>
        </w:tc>
        <w:tc>
          <w:tcPr>
            <w:tcW w:w="1446" w:type="dxa"/>
            <w:tcBorders>
              <w:top w:val="nil"/>
            </w:tcBorders>
          </w:tcPr>
          <w:p w14:paraId="3CFEF7BB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1C72923C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</w:tcBorders>
          </w:tcPr>
          <w:p w14:paraId="7260D558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4E2A5648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0431692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446" w:type="dxa"/>
          </w:tcPr>
          <w:p w14:paraId="08C5BB34" w14:textId="2ED384A9" w:rsidR="00BE3473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867</w:t>
            </w:r>
          </w:p>
        </w:tc>
        <w:tc>
          <w:tcPr>
            <w:tcW w:w="1292" w:type="dxa"/>
          </w:tcPr>
          <w:p w14:paraId="24AB7D67" w14:textId="18DFCA9B" w:rsidR="00BE3473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1.024</w:t>
            </w:r>
          </w:p>
        </w:tc>
        <w:tc>
          <w:tcPr>
            <w:tcW w:w="1290" w:type="dxa"/>
          </w:tcPr>
          <w:p w14:paraId="61F6A525" w14:textId="6D5C381F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397</w:t>
            </w:r>
          </w:p>
        </w:tc>
      </w:tr>
      <w:tr w:rsidR="00BE3473" w:rsidRPr="00E16FCD" w14:paraId="75BE0D33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il"/>
            </w:tcBorders>
          </w:tcPr>
          <w:p w14:paraId="3EDAB5BC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>S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pPrec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 xml:space="preserve"> t+1</w:t>
            </w:r>
          </w:p>
        </w:tc>
        <w:tc>
          <w:tcPr>
            <w:tcW w:w="1446" w:type="dxa"/>
          </w:tcPr>
          <w:p w14:paraId="677AD525" w14:textId="58479616" w:rsidR="00BE3473" w:rsidRPr="004923BA" w:rsidRDefault="00FE3F99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1292" w:type="dxa"/>
          </w:tcPr>
          <w:p w14:paraId="6E4FE333" w14:textId="68EB3A84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90" w:type="dxa"/>
          </w:tcPr>
          <w:p w14:paraId="09CC17E9" w14:textId="25C1FBE0" w:rsidR="00BE3473" w:rsidRPr="004923BA" w:rsidRDefault="005578DC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313</w:t>
            </w:r>
          </w:p>
        </w:tc>
      </w:tr>
      <w:tr w:rsidR="005578DC" w:rsidRPr="00E16FCD" w14:paraId="4C2B2F35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5C96DD0" w14:textId="77777777" w:rsidR="005578DC" w:rsidRPr="00060306" w:rsidRDefault="005578DC" w:rsidP="00E8085F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>Sun</w:t>
            </w:r>
            <w:r w:rsidRPr="00060306">
              <w:rPr>
                <w:rFonts w:ascii="Arial" w:hAnsi="Arial" w:cs="Arial" w:hint="eastAsia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46" w:type="dxa"/>
          </w:tcPr>
          <w:p w14:paraId="0B868DFF" w14:textId="510AA37D" w:rsidR="005578DC" w:rsidRPr="004923BA" w:rsidRDefault="005578DC" w:rsidP="00E8085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92" w:type="dxa"/>
          </w:tcPr>
          <w:p w14:paraId="4402236A" w14:textId="7D8C23B0" w:rsidR="005578DC" w:rsidRPr="004923BA" w:rsidRDefault="005578DC" w:rsidP="00E8085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1290" w:type="dxa"/>
          </w:tcPr>
          <w:p w14:paraId="211560B1" w14:textId="1403036F" w:rsidR="005578DC" w:rsidRPr="004923BA" w:rsidRDefault="005578DC" w:rsidP="00FE3F9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454</w:t>
            </w:r>
          </w:p>
        </w:tc>
      </w:tr>
      <w:tr w:rsidR="00BE3473" w:rsidRPr="00E16FCD" w14:paraId="1B664FE2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4ECC5C6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6A6C382F" w14:textId="66469A16" w:rsidR="00BE3473" w:rsidRPr="004923BA" w:rsidRDefault="00BE3473" w:rsidP="00FE3F9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195</w:t>
            </w:r>
          </w:p>
        </w:tc>
        <w:tc>
          <w:tcPr>
            <w:tcW w:w="1292" w:type="dxa"/>
          </w:tcPr>
          <w:p w14:paraId="54B45B8F" w14:textId="6DD9CB75" w:rsidR="00BE3473" w:rsidRPr="004923BA" w:rsidRDefault="00BE3473" w:rsidP="00FE3F9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150</w:t>
            </w:r>
          </w:p>
        </w:tc>
        <w:tc>
          <w:tcPr>
            <w:tcW w:w="1290" w:type="dxa"/>
          </w:tcPr>
          <w:p w14:paraId="262959CA" w14:textId="70157B99" w:rsidR="00BE3473" w:rsidRPr="004923BA" w:rsidRDefault="00BE3473" w:rsidP="00FE3F9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191</w:t>
            </w:r>
          </w:p>
        </w:tc>
      </w:tr>
      <w:tr w:rsidR="00BE3473" w:rsidRPr="00E16FCD" w14:paraId="4EEF89EF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690A826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>TS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E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368FA6E7" w14:textId="5B65F65F" w:rsidR="00BE3473" w:rsidRPr="004923BA" w:rsidRDefault="005578DC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7</w:t>
            </w:r>
          </w:p>
        </w:tc>
        <w:tc>
          <w:tcPr>
            <w:tcW w:w="1292" w:type="dxa"/>
          </w:tcPr>
          <w:p w14:paraId="4002B160" w14:textId="29CA69C5" w:rsidR="00BE3473" w:rsidRPr="004923BA" w:rsidRDefault="00BE3473" w:rsidP="00FE3F9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74</w:t>
            </w:r>
          </w:p>
        </w:tc>
        <w:tc>
          <w:tcPr>
            <w:tcW w:w="1290" w:type="dxa"/>
          </w:tcPr>
          <w:p w14:paraId="425B9853" w14:textId="3D412C44" w:rsidR="00BE3473" w:rsidRPr="004923BA" w:rsidRDefault="00BE3473" w:rsidP="00FE3F9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921</w:t>
            </w:r>
          </w:p>
        </w:tc>
      </w:tr>
      <w:tr w:rsidR="00BE3473" w:rsidRPr="00E16FCD" w14:paraId="69AC482A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789893D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6262AA6C" w14:textId="24F7C150" w:rsidR="00BE3473" w:rsidRPr="004923BA" w:rsidRDefault="00BE3473" w:rsidP="00FE3F9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-1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197</w:t>
            </w:r>
          </w:p>
        </w:tc>
        <w:tc>
          <w:tcPr>
            <w:tcW w:w="1292" w:type="dxa"/>
          </w:tcPr>
          <w:p w14:paraId="7E30D316" w14:textId="747333CF" w:rsidR="00BE3473" w:rsidRPr="004923BA" w:rsidRDefault="00BE3473" w:rsidP="00FE3F9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225</w:t>
            </w:r>
          </w:p>
        </w:tc>
        <w:tc>
          <w:tcPr>
            <w:tcW w:w="1290" w:type="dxa"/>
          </w:tcPr>
          <w:p w14:paraId="321EFBBD" w14:textId="1BC3396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.00</w:t>
            </w:r>
            <w:r w:rsidR="005578DC" w:rsidRPr="004923BA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BE3473" w:rsidRPr="00E16FCD" w14:paraId="5DF69790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6172111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lastRenderedPageBreak/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105C4A37" w14:textId="41827D96" w:rsidR="00BE3473" w:rsidRPr="004923BA" w:rsidRDefault="005578DC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526</w:t>
            </w:r>
          </w:p>
        </w:tc>
        <w:tc>
          <w:tcPr>
            <w:tcW w:w="1292" w:type="dxa"/>
          </w:tcPr>
          <w:p w14:paraId="3F97ECEF" w14:textId="3DFA2A5E" w:rsidR="00BE3473" w:rsidRPr="004923BA" w:rsidRDefault="00BE3473" w:rsidP="00FE3F9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41</w:t>
            </w:r>
          </w:p>
        </w:tc>
        <w:tc>
          <w:tcPr>
            <w:tcW w:w="1290" w:type="dxa"/>
          </w:tcPr>
          <w:p w14:paraId="42695535" w14:textId="77777777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1</w:t>
            </w:r>
          </w:p>
        </w:tc>
      </w:tr>
      <w:tr w:rsidR="00BE3473" w:rsidRPr="00E16FCD" w14:paraId="7385C221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il"/>
            </w:tcBorders>
          </w:tcPr>
          <w:p w14:paraId="13F74ADD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46" w:type="dxa"/>
          </w:tcPr>
          <w:p w14:paraId="10FFAC45" w14:textId="2305328B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-0.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92" w:type="dxa"/>
          </w:tcPr>
          <w:p w14:paraId="3B809E72" w14:textId="7777777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290" w:type="dxa"/>
          </w:tcPr>
          <w:p w14:paraId="504B4AEA" w14:textId="14E6BDEE" w:rsidR="00BE3473" w:rsidRPr="004923BA" w:rsidRDefault="00FE3F99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</w:t>
            </w:r>
            <w:r w:rsidR="005578DC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</w:tr>
      <w:tr w:rsidR="00FE3F99" w:rsidRPr="00E16FCD" w14:paraId="31ED54BB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4EB77B8" w14:textId="405C9B2D" w:rsidR="00FE3F99" w:rsidRPr="00060306" w:rsidRDefault="00FE3F99" w:rsidP="006725FD">
            <w:pPr>
              <w:spacing w:line="480" w:lineRule="auto"/>
              <w:rPr>
                <w:rFonts w:ascii="Arial" w:hAnsi="Arial" w:cs="Arial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TSE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485C9FD1" w14:textId="3BB9D79A" w:rsidR="00FE3F99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52</w:t>
            </w:r>
          </w:p>
        </w:tc>
        <w:tc>
          <w:tcPr>
            <w:tcW w:w="1292" w:type="dxa"/>
          </w:tcPr>
          <w:p w14:paraId="246BE3D4" w14:textId="63910902" w:rsidR="00FE3F99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290" w:type="dxa"/>
          </w:tcPr>
          <w:p w14:paraId="5A0FF9C1" w14:textId="4E13784E" w:rsidR="00FE3F99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4</w:t>
            </w:r>
          </w:p>
        </w:tc>
      </w:tr>
      <w:tr w:rsidR="00FE3F99" w:rsidRPr="00E16FCD" w14:paraId="3A68BB4C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9CB7456" w14:textId="5EDF7812" w:rsidR="00FE3F99" w:rsidRPr="00060306" w:rsidRDefault="00FE3F99" w:rsidP="006725FD">
            <w:pPr>
              <w:spacing w:line="480" w:lineRule="auto"/>
              <w:rPr>
                <w:rFonts w:ascii="Arial" w:hAnsi="Arial" w:cs="Arial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</w:t>
            </w: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>Sun</w:t>
            </w:r>
            <w:r w:rsidRPr="00060306">
              <w:rPr>
                <w:rFonts w:ascii="Arial" w:hAnsi="Arial" w:cs="Arial" w:hint="eastAsia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46" w:type="dxa"/>
          </w:tcPr>
          <w:p w14:paraId="3D3AF3AA" w14:textId="3E0E2EDE" w:rsidR="00FE3F99" w:rsidRPr="004923BA" w:rsidRDefault="00FE3F99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01</w:t>
            </w:r>
          </w:p>
        </w:tc>
        <w:tc>
          <w:tcPr>
            <w:tcW w:w="1292" w:type="dxa"/>
          </w:tcPr>
          <w:p w14:paraId="19A2943B" w14:textId="4128DCCE" w:rsidR="00FE3F99" w:rsidRPr="004923BA" w:rsidRDefault="00FE3F99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3</w:t>
            </w:r>
          </w:p>
        </w:tc>
        <w:tc>
          <w:tcPr>
            <w:tcW w:w="1290" w:type="dxa"/>
          </w:tcPr>
          <w:p w14:paraId="0D1D5C40" w14:textId="57ABA2BA" w:rsidR="00FE3F99" w:rsidRPr="004923BA" w:rsidRDefault="00FE3F99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3</w:t>
            </w:r>
          </w:p>
        </w:tc>
      </w:tr>
      <w:tr w:rsidR="00BE3473" w:rsidRPr="00E16FCD" w14:paraId="078467BB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79B505F" w14:textId="3A845B4A" w:rsidR="00BE3473" w:rsidRPr="00060306" w:rsidRDefault="005578DC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="00BE347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</w:t>
            </w:r>
            <w:r w:rsidR="00FE3F99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="00FE3F99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4C672AEC" w14:textId="6CAC27C0" w:rsidR="00BE3473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</w:t>
            </w:r>
            <w:r w:rsidR="00BE3473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37</w:t>
            </w:r>
          </w:p>
        </w:tc>
        <w:tc>
          <w:tcPr>
            <w:tcW w:w="1292" w:type="dxa"/>
          </w:tcPr>
          <w:p w14:paraId="2CE6747B" w14:textId="68BD67FE" w:rsidR="00BE3473" w:rsidRPr="004923BA" w:rsidRDefault="005578DC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1290" w:type="dxa"/>
          </w:tcPr>
          <w:p w14:paraId="200F56DF" w14:textId="28361B0F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  <w:r w:rsidR="005578DC" w:rsidRPr="004923BA">
              <w:rPr>
                <w:rFonts w:ascii="Arial" w:hAnsi="Arial" w:cs="Arial"/>
                <w:color w:val="FF0000"/>
                <w:sz w:val="24"/>
                <w:szCs w:val="24"/>
              </w:rPr>
              <w:t>.0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001</w:t>
            </w:r>
          </w:p>
        </w:tc>
      </w:tr>
      <w:tr w:rsidR="00BE3473" w:rsidRPr="00E16FCD" w14:paraId="0C39FF46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il"/>
            </w:tcBorders>
          </w:tcPr>
          <w:p w14:paraId="7AF8FE95" w14:textId="5D9F7144" w:rsidR="00BE3473" w:rsidRPr="00060306" w:rsidRDefault="005578DC" w:rsidP="005578DC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+1</w:t>
            </w:r>
            <w:r w:rsidR="00BE347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TSE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3D4B87E6" w14:textId="53055AF9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5578DC" w:rsidRPr="004923BA">
              <w:rPr>
                <w:rFonts w:ascii="Arial" w:hAnsi="Arial" w:cs="Arial"/>
                <w:color w:val="FF0000"/>
                <w:sz w:val="24"/>
                <w:szCs w:val="24"/>
              </w:rPr>
              <w:t>00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292" w:type="dxa"/>
          </w:tcPr>
          <w:p w14:paraId="15A96071" w14:textId="387AD28A" w:rsidR="00BE3473" w:rsidRPr="004923BA" w:rsidRDefault="005578DC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90" w:type="dxa"/>
          </w:tcPr>
          <w:p w14:paraId="1DE59962" w14:textId="2267A034" w:rsidR="00BE3473" w:rsidRPr="004923BA" w:rsidRDefault="005578DC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6</w:t>
            </w:r>
          </w:p>
        </w:tc>
      </w:tr>
      <w:tr w:rsidR="00BE3473" w:rsidRPr="00E16FCD" w14:paraId="24881234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926668B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46" w:type="dxa"/>
          </w:tcPr>
          <w:p w14:paraId="7138A807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</w:tcPr>
          <w:p w14:paraId="259303F7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140BD21B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5BF544E4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il"/>
            </w:tcBorders>
          </w:tcPr>
          <w:p w14:paraId="458CEE73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Sprouting probability</w:t>
            </w:r>
          </w:p>
          <w:p w14:paraId="30621A3F" w14:textId="4AA49D73" w:rsidR="007869FD" w:rsidRPr="00060306" w:rsidRDefault="007869FD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6)</w:t>
            </w:r>
          </w:p>
        </w:tc>
        <w:tc>
          <w:tcPr>
            <w:tcW w:w="1446" w:type="dxa"/>
          </w:tcPr>
          <w:p w14:paraId="3E95A8A5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</w:tcPr>
          <w:p w14:paraId="0E739FE8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04CA3238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243DAAED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F6C873D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446" w:type="dxa"/>
          </w:tcPr>
          <w:p w14:paraId="218CE662" w14:textId="3E7F13FB" w:rsidR="00BE3473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237</w:t>
            </w:r>
          </w:p>
        </w:tc>
        <w:tc>
          <w:tcPr>
            <w:tcW w:w="1292" w:type="dxa"/>
          </w:tcPr>
          <w:p w14:paraId="356F126C" w14:textId="67BEE692" w:rsidR="00BE3473" w:rsidRPr="004923BA" w:rsidRDefault="00FE3F99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200</w:t>
            </w:r>
          </w:p>
        </w:tc>
        <w:tc>
          <w:tcPr>
            <w:tcW w:w="1290" w:type="dxa"/>
          </w:tcPr>
          <w:p w14:paraId="01228464" w14:textId="40F55B22" w:rsidR="00BE3473" w:rsidRPr="004923BA" w:rsidRDefault="00BE3473" w:rsidP="00FE3F9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238</w:t>
            </w:r>
          </w:p>
        </w:tc>
      </w:tr>
      <w:tr w:rsidR="00BE3473" w:rsidRPr="00E16FCD" w14:paraId="092DA520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3C5311D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1EFA0406" w14:textId="7409E02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1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69</w:t>
            </w:r>
          </w:p>
        </w:tc>
        <w:tc>
          <w:tcPr>
            <w:tcW w:w="1292" w:type="dxa"/>
          </w:tcPr>
          <w:p w14:paraId="78790F87" w14:textId="4B17BE6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290" w:type="dxa"/>
          </w:tcPr>
          <w:p w14:paraId="57559478" w14:textId="7777777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01</w:t>
            </w:r>
          </w:p>
        </w:tc>
      </w:tr>
      <w:tr w:rsidR="00BE3473" w:rsidRPr="00E16FCD" w14:paraId="1688B3DB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BD77E19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46" w:type="dxa"/>
          </w:tcPr>
          <w:p w14:paraId="550D5E05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</w:tcPr>
          <w:p w14:paraId="7CDCD6F4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3F2F597C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7B7060FC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A236AAA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Growth (</w:t>
            </w:r>
            <w:r w:rsidRPr="00060306">
              <w:rPr>
                <w:rFonts w:ascii="Arial" w:hAnsi="Arial" w:cs="Arial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  <w:vertAlign w:val="subscript"/>
              </w:rPr>
              <w:t>t+1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46" w:type="dxa"/>
          </w:tcPr>
          <w:p w14:paraId="4BBFD034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</w:tcPr>
          <w:p w14:paraId="18A32991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467E6EE0" w14:textId="77777777" w:rsidR="00BE3473" w:rsidRPr="00E16FCD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62D57BD8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6045E068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3BECD85" w14:textId="2246682A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9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40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9DF5C0D" w14:textId="41CCA9B3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11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8DB5EEE" w14:textId="77777777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01</w:t>
            </w:r>
          </w:p>
        </w:tc>
      </w:tr>
      <w:tr w:rsidR="00BE3473" w:rsidRPr="00E16FCD" w14:paraId="254BFD85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BE7204C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>S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pPrec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 xml:space="preserve"> t+1</w:t>
            </w:r>
          </w:p>
        </w:tc>
        <w:tc>
          <w:tcPr>
            <w:tcW w:w="1446" w:type="dxa"/>
          </w:tcPr>
          <w:p w14:paraId="2CCEDA01" w14:textId="7777777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292" w:type="dxa"/>
          </w:tcPr>
          <w:p w14:paraId="168E1C67" w14:textId="7777777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290" w:type="dxa"/>
          </w:tcPr>
          <w:p w14:paraId="64E44C32" w14:textId="34539B44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30</w:t>
            </w:r>
          </w:p>
        </w:tc>
      </w:tr>
      <w:tr w:rsidR="00BE3473" w:rsidRPr="00E16FCD" w14:paraId="4550C473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049A6EC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149569DA" w14:textId="4E3047C9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1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292" w:type="dxa"/>
          </w:tcPr>
          <w:p w14:paraId="430A99ED" w14:textId="5C347D5C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</w:t>
            </w:r>
            <w:r w:rsidR="00FE3F99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1290" w:type="dxa"/>
          </w:tcPr>
          <w:p w14:paraId="08BFE8C0" w14:textId="0094C189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0</w:t>
            </w:r>
            <w:r w:rsidR="00FE3F99" w:rsidRPr="004923BA">
              <w:rPr>
                <w:rFonts w:ascii="Arial" w:hAnsi="Arial" w:cs="Arial"/>
                <w:color w:val="FF0000"/>
                <w:sz w:val="24"/>
                <w:szCs w:val="24"/>
              </w:rPr>
              <w:t>02</w:t>
            </w:r>
          </w:p>
        </w:tc>
      </w:tr>
      <w:tr w:rsidR="00BE3473" w:rsidRPr="00E16FCD" w14:paraId="22307697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F9EACAE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i/>
                <w:color w:val="FF0000"/>
                <w:sz w:val="24"/>
                <w:szCs w:val="24"/>
              </w:rPr>
            </w:pPr>
          </w:p>
        </w:tc>
        <w:tc>
          <w:tcPr>
            <w:tcW w:w="1446" w:type="dxa"/>
          </w:tcPr>
          <w:p w14:paraId="55534D8D" w14:textId="77777777" w:rsidR="00BE3473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</w:tcPr>
          <w:p w14:paraId="77D2F8DB" w14:textId="77777777" w:rsidR="00BE3473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73A1D334" w14:textId="77777777" w:rsidR="00BE3473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1B748608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4E783F87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Flowering probability</w:t>
            </w:r>
          </w:p>
          <w:p w14:paraId="5A9022B4" w14:textId="762A084A" w:rsidR="007869FD" w:rsidRPr="00060306" w:rsidRDefault="007869FD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3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69044FB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7B3391C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1A2BE8A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76C3D4DC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1E6C8C72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554A531" w14:textId="771CDE41" w:rsidR="00BE3473" w:rsidRPr="004923BA" w:rsidRDefault="004E4C2F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.771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B520FFB" w14:textId="04B276BD" w:rsidR="00BE3473" w:rsidRPr="004923BA" w:rsidRDefault="004E4C2F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2.172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63BFF73" w14:textId="56B66638" w:rsidR="00BE3473" w:rsidRPr="004923BA" w:rsidRDefault="00D9210A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4E4C2F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02</w:t>
            </w:r>
          </w:p>
        </w:tc>
      </w:tr>
      <w:tr w:rsidR="00BE3473" w:rsidRPr="00E16FCD" w14:paraId="14F7ED59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476ABF49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>Sun</w:t>
            </w:r>
            <w:r w:rsidRPr="00060306">
              <w:rPr>
                <w:rFonts w:ascii="Arial" w:hAnsi="Arial" w:cs="Arial" w:hint="eastAsia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5392125" w14:textId="3ECB9BA9" w:rsidR="00BE3473" w:rsidRPr="004923BA" w:rsidRDefault="004E4C2F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-0.006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BB9692C" w14:textId="31059299" w:rsidR="00BE3473" w:rsidRPr="004923BA" w:rsidRDefault="00D9210A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4E4C2F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5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304A9ED" w14:textId="0450BEDC" w:rsidR="00BE3473" w:rsidRPr="004923BA" w:rsidRDefault="00BE3473" w:rsidP="004E4C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4E4C2F" w:rsidRPr="004923BA">
              <w:rPr>
                <w:rFonts w:ascii="Arial" w:hAnsi="Arial" w:cs="Arial"/>
                <w:color w:val="FF0000"/>
                <w:sz w:val="24"/>
                <w:szCs w:val="24"/>
              </w:rPr>
              <w:t>175</w:t>
            </w:r>
          </w:p>
        </w:tc>
      </w:tr>
      <w:tr w:rsidR="00BE3473" w:rsidRPr="00E16FCD" w14:paraId="7C0DBD6C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1BC71C2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7564EBD3" w14:textId="57F0D9BA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4E4C2F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91</w:t>
            </w:r>
          </w:p>
        </w:tc>
        <w:tc>
          <w:tcPr>
            <w:tcW w:w="1292" w:type="dxa"/>
          </w:tcPr>
          <w:p w14:paraId="3BB80160" w14:textId="52701904" w:rsidR="00BE3473" w:rsidRPr="004923BA" w:rsidRDefault="00BE3473" w:rsidP="004E4C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4E4C2F" w:rsidRPr="004923BA">
              <w:rPr>
                <w:rFonts w:ascii="Arial" w:hAnsi="Arial" w:cs="Arial"/>
                <w:color w:val="FF0000"/>
                <w:sz w:val="24"/>
                <w:szCs w:val="24"/>
              </w:rPr>
              <w:t>78</w:t>
            </w:r>
          </w:p>
        </w:tc>
        <w:tc>
          <w:tcPr>
            <w:tcW w:w="1290" w:type="dxa"/>
          </w:tcPr>
          <w:p w14:paraId="1D19A64E" w14:textId="733EAB3B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  <w:r w:rsidR="004E4C2F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.005</w:t>
            </w:r>
          </w:p>
        </w:tc>
      </w:tr>
      <w:tr w:rsidR="00BE3473" w:rsidRPr="00E16FCD" w14:paraId="3B2762A8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70CF21A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76B0C12F" w14:textId="283AC97F" w:rsidR="00BE3473" w:rsidRPr="004923BA" w:rsidRDefault="004E4C2F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1.558</w:t>
            </w:r>
          </w:p>
        </w:tc>
        <w:tc>
          <w:tcPr>
            <w:tcW w:w="1292" w:type="dxa"/>
          </w:tcPr>
          <w:p w14:paraId="75F01DEF" w14:textId="7128B0F3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.</w:t>
            </w:r>
            <w:r w:rsidR="004E4C2F" w:rsidRPr="004923BA">
              <w:rPr>
                <w:rFonts w:ascii="Arial" w:hAnsi="Arial" w:cs="Arial"/>
                <w:color w:val="FF0000"/>
                <w:sz w:val="24"/>
                <w:szCs w:val="24"/>
              </w:rPr>
              <w:t>602</w:t>
            </w:r>
          </w:p>
        </w:tc>
        <w:tc>
          <w:tcPr>
            <w:tcW w:w="1290" w:type="dxa"/>
          </w:tcPr>
          <w:p w14:paraId="17B94F64" w14:textId="02A5C9F9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1</w:t>
            </w:r>
            <w:r w:rsidR="004E4C2F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</w:tr>
      <w:tr w:rsidR="00BE3473" w:rsidRPr="00E16FCD" w14:paraId="5DBDEA56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60DF99CB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D1BDE41" w14:textId="57C27CFE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-0.00</w:t>
            </w:r>
            <w:r w:rsidR="004E4C2F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12A57D4" w14:textId="0C40CB93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.00</w:t>
            </w:r>
            <w:r w:rsidR="004E4C2F"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0782F5D" w14:textId="06E48CE6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563EE3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  <w:r w:rsidR="004E4C2F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</w:tr>
      <w:tr w:rsidR="004E4C2F" w:rsidRPr="00E16FCD" w14:paraId="1CD6F32E" w14:textId="77777777" w:rsidTr="00221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849BD5E" w14:textId="6120F479" w:rsidR="004E4C2F" w:rsidRPr="00060306" w:rsidRDefault="004E4C2F" w:rsidP="00221147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 xml:space="preserve"> 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× </w:t>
            </w:r>
            <w:r w:rsidRPr="00060306">
              <w:rPr>
                <w:rFonts w:ascii="Arial" w:hAnsi="Arial" w:cs="Arial" w:hint="eastAsia"/>
                <w:b w:val="0"/>
                <w:i/>
                <w:color w:val="FF0000"/>
                <w:sz w:val="24"/>
                <w:szCs w:val="24"/>
              </w:rPr>
              <w:t>S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pPrec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 xml:space="preserve"> t+1</w:t>
            </w:r>
          </w:p>
        </w:tc>
        <w:tc>
          <w:tcPr>
            <w:tcW w:w="1446" w:type="dxa"/>
          </w:tcPr>
          <w:p w14:paraId="1FF299F7" w14:textId="7A7E9CAD" w:rsidR="004E4C2F" w:rsidRPr="004923BA" w:rsidRDefault="004E4C2F" w:rsidP="0022114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007</w:t>
            </w:r>
          </w:p>
        </w:tc>
        <w:tc>
          <w:tcPr>
            <w:tcW w:w="1292" w:type="dxa"/>
          </w:tcPr>
          <w:p w14:paraId="390951E7" w14:textId="15B60E0C" w:rsidR="004E4C2F" w:rsidRPr="004923BA" w:rsidRDefault="004E4C2F" w:rsidP="0022114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4</w:t>
            </w:r>
          </w:p>
        </w:tc>
        <w:tc>
          <w:tcPr>
            <w:tcW w:w="1290" w:type="dxa"/>
          </w:tcPr>
          <w:p w14:paraId="3597D519" w14:textId="16106C59" w:rsidR="004E4C2F" w:rsidRPr="004923BA" w:rsidRDefault="004E4C2F" w:rsidP="0022114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49</w:t>
            </w:r>
          </w:p>
        </w:tc>
      </w:tr>
      <w:tr w:rsidR="004E4C2F" w:rsidRPr="00E16FCD" w14:paraId="1EE6BA59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758466F4" w14:textId="1487B31D" w:rsidR="00563EE3" w:rsidRPr="00060306" w:rsidRDefault="00563EE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lastRenderedPageBreak/>
              <w:t>Su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36E910E" w14:textId="2B204D2D" w:rsidR="00563EE3" w:rsidRPr="004923BA" w:rsidRDefault="00563EE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</w:t>
            </w:r>
            <w:r w:rsidR="004E4C2F" w:rsidRPr="004923BA">
              <w:rPr>
                <w:rFonts w:ascii="Arial" w:hAnsi="Arial" w:cs="Arial"/>
                <w:color w:val="FF0000"/>
                <w:sz w:val="24"/>
                <w:szCs w:val="24"/>
              </w:rPr>
              <w:t>003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3BFAE02" w14:textId="01485801" w:rsidR="00563EE3" w:rsidRPr="004923BA" w:rsidRDefault="004E4C2F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0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B838089" w14:textId="7D74D1CE" w:rsidR="00563EE3" w:rsidRPr="004923BA" w:rsidRDefault="00563EE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4E4C2F" w:rsidRPr="004923BA">
              <w:rPr>
                <w:rFonts w:ascii="Arial" w:hAnsi="Arial" w:cs="Arial"/>
                <w:color w:val="FF0000"/>
                <w:sz w:val="24"/>
                <w:szCs w:val="24"/>
              </w:rPr>
              <w:t>789</w:t>
            </w:r>
          </w:p>
        </w:tc>
      </w:tr>
      <w:tr w:rsidR="004E4C2F" w:rsidRPr="00E16FCD" w14:paraId="18F90067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74476E2C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35A7BAD" w14:textId="77777777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147990D" w14:textId="77777777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2C775A4" w14:textId="77777777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4E4C2F" w:rsidRPr="00E16FCD" w14:paraId="37102098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627FFBAF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Flowering quantity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2E745B5" w14:textId="7777777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D6A287D" w14:textId="7777777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CA0274A" w14:textId="77777777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4E4C2F" w:rsidRPr="00E16FCD" w14:paraId="2E119D99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nil"/>
              <w:bottom w:val="nil"/>
            </w:tcBorders>
          </w:tcPr>
          <w:p w14:paraId="600E4468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1E6320A0" w14:textId="7A20E646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9F59A4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676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BE7619B" w14:textId="5E70F807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9F59A4" w:rsidRPr="004923BA">
              <w:rPr>
                <w:rFonts w:ascii="Arial" w:hAnsi="Arial" w:cs="Arial"/>
                <w:color w:val="FF0000"/>
                <w:sz w:val="24"/>
                <w:szCs w:val="24"/>
              </w:rPr>
              <w:t>040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6985C16" w14:textId="15987B59" w:rsidR="00BE3473" w:rsidRPr="004923BA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9F59A4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01</w:t>
            </w:r>
          </w:p>
        </w:tc>
      </w:tr>
      <w:tr w:rsidR="009F59A4" w:rsidRPr="00E16FCD" w14:paraId="31BB0B8A" w14:textId="77777777" w:rsidTr="00FE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0D3C545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6" w:type="dxa"/>
          </w:tcPr>
          <w:p w14:paraId="5743965F" w14:textId="33999D29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7</w:t>
            </w:r>
            <w:r w:rsidR="009F59A4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92" w:type="dxa"/>
          </w:tcPr>
          <w:p w14:paraId="56EC9E17" w14:textId="1252A436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9F59A4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10</w:t>
            </w:r>
          </w:p>
        </w:tc>
        <w:tc>
          <w:tcPr>
            <w:tcW w:w="1290" w:type="dxa"/>
          </w:tcPr>
          <w:p w14:paraId="4E79CD05" w14:textId="4B276DB0" w:rsidR="00BE3473" w:rsidRPr="004923BA" w:rsidRDefault="00BE3473" w:rsidP="006725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9F59A4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001</w:t>
            </w:r>
          </w:p>
        </w:tc>
      </w:tr>
      <w:tr w:rsidR="004E4C2F" w:rsidRPr="00E16FCD" w14:paraId="0BB3AA2C" w14:textId="77777777" w:rsidTr="00FE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bottom w:val="single" w:sz="8" w:space="0" w:color="000000" w:themeColor="text1"/>
            </w:tcBorders>
          </w:tcPr>
          <w:p w14:paraId="32BF43A4" w14:textId="77777777" w:rsidR="00BE3473" w:rsidRPr="00060306" w:rsidRDefault="00BE3473" w:rsidP="006725F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46" w:type="dxa"/>
            <w:tcBorders>
              <w:bottom w:val="single" w:sz="8" w:space="0" w:color="000000" w:themeColor="text1"/>
            </w:tcBorders>
          </w:tcPr>
          <w:p w14:paraId="6E92AD09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bottom w:val="single" w:sz="8" w:space="0" w:color="000000" w:themeColor="text1"/>
            </w:tcBorders>
          </w:tcPr>
          <w:p w14:paraId="0C0536E5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bottom w:val="single" w:sz="8" w:space="0" w:color="000000" w:themeColor="text1"/>
            </w:tcBorders>
          </w:tcPr>
          <w:p w14:paraId="3F17B626" w14:textId="77777777" w:rsidR="00BE3473" w:rsidRPr="00E16FCD" w:rsidRDefault="00BE3473" w:rsidP="006725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06940FB6" w14:textId="77777777" w:rsidR="00BE3473" w:rsidRDefault="00BE3473" w:rsidP="00BE3473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BE3473" w:rsidSect="00DE0C7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B604D" w14:textId="77777777" w:rsidR="00F11D44" w:rsidRDefault="00F11D44" w:rsidP="00786B85">
      <w:pPr>
        <w:spacing w:after="0" w:line="240" w:lineRule="auto"/>
      </w:pPr>
      <w:r>
        <w:separator/>
      </w:r>
    </w:p>
  </w:endnote>
  <w:endnote w:type="continuationSeparator" w:id="0">
    <w:p w14:paraId="6DC0D2BD" w14:textId="77777777" w:rsidR="00F11D44" w:rsidRDefault="00F11D44" w:rsidP="0078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1AF8E2" w14:textId="77777777" w:rsidR="00F11D44" w:rsidRDefault="00F11D44" w:rsidP="00786B85">
      <w:pPr>
        <w:spacing w:after="0" w:line="240" w:lineRule="auto"/>
      </w:pPr>
      <w:r>
        <w:separator/>
      </w:r>
    </w:p>
  </w:footnote>
  <w:footnote w:type="continuationSeparator" w:id="0">
    <w:p w14:paraId="2D332FBB" w14:textId="77777777" w:rsidR="00F11D44" w:rsidRDefault="00F11D44" w:rsidP="0078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3A"/>
    <w:rsid w:val="00021666"/>
    <w:rsid w:val="00030760"/>
    <w:rsid w:val="00057C1F"/>
    <w:rsid w:val="00060306"/>
    <w:rsid w:val="000748EC"/>
    <w:rsid w:val="000B1DAE"/>
    <w:rsid w:val="000E37CF"/>
    <w:rsid w:val="000E3C71"/>
    <w:rsid w:val="00101562"/>
    <w:rsid w:val="00113F23"/>
    <w:rsid w:val="00117785"/>
    <w:rsid w:val="001307D5"/>
    <w:rsid w:val="00152119"/>
    <w:rsid w:val="0015519A"/>
    <w:rsid w:val="00162214"/>
    <w:rsid w:val="00166E1D"/>
    <w:rsid w:val="00182F83"/>
    <w:rsid w:val="001A0171"/>
    <w:rsid w:val="001A1E03"/>
    <w:rsid w:val="001B2338"/>
    <w:rsid w:val="001F3E8C"/>
    <w:rsid w:val="001F6BEB"/>
    <w:rsid w:val="002139CB"/>
    <w:rsid w:val="00221147"/>
    <w:rsid w:val="00237A7B"/>
    <w:rsid w:val="002512BE"/>
    <w:rsid w:val="00255BB1"/>
    <w:rsid w:val="00281168"/>
    <w:rsid w:val="002841F2"/>
    <w:rsid w:val="00296A71"/>
    <w:rsid w:val="002C4E78"/>
    <w:rsid w:val="002C5638"/>
    <w:rsid w:val="002E2486"/>
    <w:rsid w:val="002E3496"/>
    <w:rsid w:val="002E7184"/>
    <w:rsid w:val="002F4724"/>
    <w:rsid w:val="002F4D28"/>
    <w:rsid w:val="0036018C"/>
    <w:rsid w:val="00363EA3"/>
    <w:rsid w:val="00370B65"/>
    <w:rsid w:val="003868A0"/>
    <w:rsid w:val="0039084E"/>
    <w:rsid w:val="00392E28"/>
    <w:rsid w:val="003A54F8"/>
    <w:rsid w:val="003C09F4"/>
    <w:rsid w:val="003C0D15"/>
    <w:rsid w:val="003C4DD2"/>
    <w:rsid w:val="00423694"/>
    <w:rsid w:val="00446059"/>
    <w:rsid w:val="00447182"/>
    <w:rsid w:val="004606FF"/>
    <w:rsid w:val="00464467"/>
    <w:rsid w:val="00473CB9"/>
    <w:rsid w:val="00485C58"/>
    <w:rsid w:val="004923BA"/>
    <w:rsid w:val="004A5F33"/>
    <w:rsid w:val="004C3359"/>
    <w:rsid w:val="004C738D"/>
    <w:rsid w:val="004D5C27"/>
    <w:rsid w:val="004D6C54"/>
    <w:rsid w:val="004E2131"/>
    <w:rsid w:val="004E4C2F"/>
    <w:rsid w:val="00503E60"/>
    <w:rsid w:val="00521590"/>
    <w:rsid w:val="00544133"/>
    <w:rsid w:val="005578DC"/>
    <w:rsid w:val="00563EE3"/>
    <w:rsid w:val="005868DF"/>
    <w:rsid w:val="005A12C6"/>
    <w:rsid w:val="005A5174"/>
    <w:rsid w:val="005C5510"/>
    <w:rsid w:val="00601F41"/>
    <w:rsid w:val="00602581"/>
    <w:rsid w:val="0061238F"/>
    <w:rsid w:val="006402EE"/>
    <w:rsid w:val="00671C72"/>
    <w:rsid w:val="006725FD"/>
    <w:rsid w:val="00683DBC"/>
    <w:rsid w:val="006B0F0C"/>
    <w:rsid w:val="006C2356"/>
    <w:rsid w:val="006C5483"/>
    <w:rsid w:val="006C7809"/>
    <w:rsid w:val="006F10D0"/>
    <w:rsid w:val="006F500A"/>
    <w:rsid w:val="0070376B"/>
    <w:rsid w:val="00710835"/>
    <w:rsid w:val="0072134F"/>
    <w:rsid w:val="00744BAD"/>
    <w:rsid w:val="00781E16"/>
    <w:rsid w:val="00784A1B"/>
    <w:rsid w:val="007869FD"/>
    <w:rsid w:val="00786B85"/>
    <w:rsid w:val="00787670"/>
    <w:rsid w:val="00790FA4"/>
    <w:rsid w:val="007A7F89"/>
    <w:rsid w:val="007B68A1"/>
    <w:rsid w:val="007D6854"/>
    <w:rsid w:val="007E77C3"/>
    <w:rsid w:val="008369E2"/>
    <w:rsid w:val="00841432"/>
    <w:rsid w:val="00865E60"/>
    <w:rsid w:val="00895F10"/>
    <w:rsid w:val="008977B5"/>
    <w:rsid w:val="008B710B"/>
    <w:rsid w:val="008F1918"/>
    <w:rsid w:val="0090714C"/>
    <w:rsid w:val="009103B1"/>
    <w:rsid w:val="00935D5A"/>
    <w:rsid w:val="0094614B"/>
    <w:rsid w:val="00946F29"/>
    <w:rsid w:val="00980CC2"/>
    <w:rsid w:val="009A5A4B"/>
    <w:rsid w:val="009C08B9"/>
    <w:rsid w:val="009C4D90"/>
    <w:rsid w:val="009E5AF7"/>
    <w:rsid w:val="009F59A4"/>
    <w:rsid w:val="00A0627F"/>
    <w:rsid w:val="00A15E7F"/>
    <w:rsid w:val="00A31ADF"/>
    <w:rsid w:val="00A32103"/>
    <w:rsid w:val="00A41DA0"/>
    <w:rsid w:val="00A56C7F"/>
    <w:rsid w:val="00A6248F"/>
    <w:rsid w:val="00A64B46"/>
    <w:rsid w:val="00A81D36"/>
    <w:rsid w:val="00A82DDC"/>
    <w:rsid w:val="00AA752C"/>
    <w:rsid w:val="00AB0F7E"/>
    <w:rsid w:val="00AC2762"/>
    <w:rsid w:val="00AC796C"/>
    <w:rsid w:val="00AD28D5"/>
    <w:rsid w:val="00AD28DE"/>
    <w:rsid w:val="00AD3F30"/>
    <w:rsid w:val="00AE76CC"/>
    <w:rsid w:val="00B12DDD"/>
    <w:rsid w:val="00B3708B"/>
    <w:rsid w:val="00B70B93"/>
    <w:rsid w:val="00B74128"/>
    <w:rsid w:val="00BB39B2"/>
    <w:rsid w:val="00BE12AD"/>
    <w:rsid w:val="00BE3473"/>
    <w:rsid w:val="00BF2F1B"/>
    <w:rsid w:val="00BF5B5A"/>
    <w:rsid w:val="00BF6901"/>
    <w:rsid w:val="00C0011A"/>
    <w:rsid w:val="00C12591"/>
    <w:rsid w:val="00C14864"/>
    <w:rsid w:val="00C14C79"/>
    <w:rsid w:val="00C23D95"/>
    <w:rsid w:val="00C32243"/>
    <w:rsid w:val="00C53BF7"/>
    <w:rsid w:val="00C74F68"/>
    <w:rsid w:val="00C86A80"/>
    <w:rsid w:val="00CB0215"/>
    <w:rsid w:val="00CC1AF6"/>
    <w:rsid w:val="00CD21A7"/>
    <w:rsid w:val="00CD49F4"/>
    <w:rsid w:val="00CD5BB0"/>
    <w:rsid w:val="00CE3C2B"/>
    <w:rsid w:val="00CF1A3A"/>
    <w:rsid w:val="00CF3A2C"/>
    <w:rsid w:val="00CF55AC"/>
    <w:rsid w:val="00CF5BA6"/>
    <w:rsid w:val="00CF68E2"/>
    <w:rsid w:val="00D036D1"/>
    <w:rsid w:val="00D15222"/>
    <w:rsid w:val="00D27ACE"/>
    <w:rsid w:val="00D34A6B"/>
    <w:rsid w:val="00D36D9F"/>
    <w:rsid w:val="00D9210A"/>
    <w:rsid w:val="00DA0428"/>
    <w:rsid w:val="00DA7316"/>
    <w:rsid w:val="00DC0FF4"/>
    <w:rsid w:val="00DD62DD"/>
    <w:rsid w:val="00DE0C70"/>
    <w:rsid w:val="00E16DD8"/>
    <w:rsid w:val="00E217EA"/>
    <w:rsid w:val="00E37B26"/>
    <w:rsid w:val="00E42FD6"/>
    <w:rsid w:val="00E50800"/>
    <w:rsid w:val="00E52835"/>
    <w:rsid w:val="00E8085F"/>
    <w:rsid w:val="00E810F3"/>
    <w:rsid w:val="00E963F5"/>
    <w:rsid w:val="00EA3A98"/>
    <w:rsid w:val="00EC22DD"/>
    <w:rsid w:val="00ED15DA"/>
    <w:rsid w:val="00ED7AB8"/>
    <w:rsid w:val="00EE5955"/>
    <w:rsid w:val="00EE5D64"/>
    <w:rsid w:val="00F0286A"/>
    <w:rsid w:val="00F11D44"/>
    <w:rsid w:val="00F15360"/>
    <w:rsid w:val="00F1665F"/>
    <w:rsid w:val="00F600E2"/>
    <w:rsid w:val="00FC14B8"/>
    <w:rsid w:val="00FC6D39"/>
    <w:rsid w:val="00FE3F99"/>
    <w:rsid w:val="00FE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D419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1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1A3A"/>
  </w:style>
  <w:style w:type="paragraph" w:styleId="BalloonText">
    <w:name w:val="Balloon Text"/>
    <w:basedOn w:val="Normal"/>
    <w:link w:val="BalloonTextChar"/>
    <w:uiPriority w:val="99"/>
    <w:semiHidden/>
    <w:unhideWhenUsed/>
    <w:rsid w:val="00B37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B85"/>
  </w:style>
  <w:style w:type="paragraph" w:styleId="Footer">
    <w:name w:val="footer"/>
    <w:basedOn w:val="Normal"/>
    <w:link w:val="Foot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B85"/>
  </w:style>
  <w:style w:type="character" w:styleId="CommentReference">
    <w:name w:val="annotation reference"/>
    <w:basedOn w:val="DefaultParagraphFont"/>
    <w:uiPriority w:val="99"/>
    <w:semiHidden/>
    <w:unhideWhenUsed/>
    <w:rsid w:val="005A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90</Characters>
  <Application>Microsoft Macintosh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ssex</Company>
  <LinksUpToDate>false</LinksUpToDate>
  <CharactersWithSpaces>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 Shefferson</dc:creator>
  <cp:lastModifiedBy>Richard Shefferson</cp:lastModifiedBy>
  <cp:revision>3</cp:revision>
  <cp:lastPrinted>2013-02-22T15:13:00Z</cp:lastPrinted>
  <dcterms:created xsi:type="dcterms:W3CDTF">2016-12-09T11:50:00Z</dcterms:created>
  <dcterms:modified xsi:type="dcterms:W3CDTF">2016-12-09T12:15:00Z</dcterms:modified>
</cp:coreProperties>
</file>